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2C1" w:rsidRPr="004762C1" w:rsidRDefault="00BE51A5" w:rsidP="00413D2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4762C1" w:rsidRPr="004762C1">
        <w:rPr>
          <w:rFonts w:ascii="Arial" w:hAnsi="Arial" w:cs="Arial"/>
          <w:b/>
        </w:rPr>
        <w:t xml:space="preserve"> 1</w:t>
      </w:r>
    </w:p>
    <w:p w:rsidR="004762C1" w:rsidRDefault="004762C1" w:rsidP="00413D2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i/>
          <w:sz w:val="20"/>
          <w:szCs w:val="20"/>
        </w:rPr>
      </w:pPr>
    </w:p>
    <w:p w:rsidR="004762C1" w:rsidRDefault="00CF6F5E" w:rsidP="00413D2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i/>
          <w:sz w:val="20"/>
          <w:szCs w:val="20"/>
        </w:rPr>
      </w:pPr>
      <w:proofErr w:type="spellStart"/>
      <w:r>
        <w:rPr>
          <w:rFonts w:ascii="Arial" w:hAnsi="Arial" w:cs="Arial"/>
          <w:i/>
          <w:sz w:val="20"/>
          <w:szCs w:val="20"/>
        </w:rPr>
        <w:t>MCQ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p</w:t>
      </w:r>
      <w:r w:rsidR="004762C1">
        <w:rPr>
          <w:rFonts w:ascii="Arial" w:hAnsi="Arial" w:cs="Arial"/>
          <w:i/>
          <w:sz w:val="20"/>
          <w:szCs w:val="20"/>
        </w:rPr>
        <w:t xml:space="preserve">ost program values and results for </w:t>
      </w:r>
      <w:r>
        <w:rPr>
          <w:rFonts w:ascii="Arial" w:hAnsi="Arial" w:cs="Arial"/>
          <w:i/>
          <w:sz w:val="20"/>
          <w:szCs w:val="20"/>
        </w:rPr>
        <w:t xml:space="preserve">mentees and </w:t>
      </w:r>
      <w:r w:rsidR="004762C1">
        <w:rPr>
          <w:rFonts w:ascii="Arial" w:hAnsi="Arial" w:cs="Arial"/>
          <w:i/>
          <w:sz w:val="20"/>
          <w:szCs w:val="20"/>
        </w:rPr>
        <w:t>mentors.</w:t>
      </w:r>
    </w:p>
    <w:p w:rsidR="004762C1" w:rsidRDefault="004762C1" w:rsidP="00413D2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tbl>
      <w:tblPr>
        <w:tblpPr w:leftFromText="180" w:rightFromText="180" w:vertAnchor="text" w:horzAnchor="page" w:tblpX="1549" w:tblpY="-552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57"/>
        <w:gridCol w:w="3271"/>
        <w:gridCol w:w="1843"/>
        <w:gridCol w:w="1842"/>
        <w:gridCol w:w="1276"/>
      </w:tblGrid>
      <w:tr w:rsidR="004762C1" w:rsidRPr="00681C69" w:rsidTr="004762C1">
        <w:tc>
          <w:tcPr>
            <w:tcW w:w="9889" w:type="dxa"/>
            <w:gridSpan w:val="5"/>
            <w:shd w:val="clear" w:color="auto" w:fill="E0E0E0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1C69">
              <w:rPr>
                <w:rFonts w:ascii="Arial" w:hAnsi="Arial" w:cs="Arial"/>
                <w:b/>
                <w:sz w:val="16"/>
                <w:szCs w:val="16"/>
              </w:rPr>
              <w:lastRenderedPageBreak/>
              <w:t>Mentees (n=10)</w:t>
            </w:r>
          </w:p>
        </w:tc>
      </w:tr>
      <w:tr w:rsidR="004762C1" w:rsidRPr="00681C69" w:rsidTr="004762C1">
        <w:tc>
          <w:tcPr>
            <w:tcW w:w="9889" w:type="dxa"/>
            <w:gridSpan w:val="5"/>
            <w:shd w:val="clear" w:color="auto" w:fill="E0E0E0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MCQ</w:t>
            </w:r>
          </w:p>
        </w:tc>
      </w:tr>
      <w:tr w:rsidR="004762C1" w:rsidRPr="00681C69" w:rsidTr="004762C1">
        <w:trPr>
          <w:trHeight w:val="440"/>
        </w:trPr>
        <w:tc>
          <w:tcPr>
            <w:tcW w:w="1657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AU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Score Meaning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Post-Program</w:t>
            </w:r>
          </w:p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(Median/IQR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Scoring Dire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Population Average #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mpatibility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generally compatible does the mentee feel with the mentor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2 (24.5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andle Issues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well prepared does the mentee feel the mentor is able to handle the mentee's issues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5 (28.2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loseness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close does the mentee feel with the mentor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7 (17.3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iscomfort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awkward/distant does the mentee feel with the mentor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2 (20.1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mpetenc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competent does the mentee feel the mentor is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0 (17.9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atisfaction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generally satisfied does the mentee feel with the match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3. (12.5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onacademic Support-Seeking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ee perceive the mentor provides non-academic support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7 (13.6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cademic Support-Seeking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or perceive the mentor provides academic support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4 (27.9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Fun Purpos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ee value doing fun activities with the mentor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6 (18.3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value for these activities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haring Purpos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ee value talking/sharing with the mentor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9 (17.3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value for these activities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Character </w:t>
            </w:r>
            <w:proofErr w:type="spellStart"/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ev't</w:t>
            </w:r>
            <w:proofErr w:type="spellEnd"/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Purpos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ee value the mentor developing the mentee's character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8 (22.2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value for these activities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Outlook Purpos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ee value the mentor improving the mentee's outlook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64.4 (21.4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value for these activities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cademics Purpos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ee value the mentor improving the mentee's academics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7 (15.8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value for these activities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rogrammatic Support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ee feel supported by the program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55.0 (23.8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Higher scores = greater levels of support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arental Engagement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positively are the mentee's parents are engaged with the match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73.8 (17.7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Higher scores = greater levels of support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eer Support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support does the mentee get from peers (family/friends)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 (29.6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Higher scores = greater levels of support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nterferenc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 logistics and circumstances interfere with the match?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3 (15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Higher scores = lower levels of interference</w:t>
            </w:r>
          </w:p>
        </w:tc>
        <w:tc>
          <w:tcPr>
            <w:tcW w:w="1276" w:type="dxa"/>
            <w:vAlign w:val="center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8613" w:type="dxa"/>
            <w:gridSpan w:val="4"/>
            <w:shd w:val="clear" w:color="auto" w:fill="E0E0E0"/>
          </w:tcPr>
          <w:p w:rsidR="004762C1" w:rsidRPr="00C76972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76972">
              <w:rPr>
                <w:rFonts w:ascii="Arial" w:hAnsi="Arial" w:cs="Arial"/>
                <w:b/>
                <w:sz w:val="16"/>
                <w:szCs w:val="16"/>
              </w:rPr>
              <w:t>Mentors (n=10)</w:t>
            </w:r>
          </w:p>
        </w:tc>
        <w:tc>
          <w:tcPr>
            <w:tcW w:w="1276" w:type="dxa"/>
            <w:shd w:val="clear" w:color="auto" w:fill="E0E0E0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62C1" w:rsidRPr="00681C69" w:rsidTr="004762C1">
        <w:tc>
          <w:tcPr>
            <w:tcW w:w="8613" w:type="dxa"/>
            <w:gridSpan w:val="4"/>
            <w:shd w:val="clear" w:color="auto" w:fill="E0E0E0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MCQ</w:t>
            </w:r>
          </w:p>
        </w:tc>
        <w:tc>
          <w:tcPr>
            <w:tcW w:w="1276" w:type="dxa"/>
            <w:shd w:val="clear" w:color="auto" w:fill="E0E0E0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62C1" w:rsidRPr="00681C69" w:rsidTr="004762C1">
        <w:tc>
          <w:tcPr>
            <w:tcW w:w="1657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Score Meaning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Post-Program</w:t>
            </w:r>
          </w:p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(Median/IQR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sz w:val="16"/>
                <w:szCs w:val="16"/>
              </w:rPr>
              <w:t>Scoring Dire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 xml:space="preserve">Population Average 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mpatibility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generally compatible does the mentor feel with the mentee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6 (16.6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77.0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andle Issues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well prepared does the mentor feel the mentee is able to handle the mentee's issues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0 (16.3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85.1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loseness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close does the mentor feel with the mentee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8 (17.8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64.8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iscomfort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awkward/distant does the mentor feel with the mentee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3 (9.40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75.9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mpetenc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competent does the mentor feel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0 (13.1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atisfaction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generally satisfied does the mentor feel with the match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0  (10.7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69.9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onacademic Support-Seeking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or perceive the mentee seeks non-academic support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9 (14.8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47.9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cademic Support-Seeking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or perceive the mentor seeks academic support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 (19.4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satisfaction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30.0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Fun Purpos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or value doing fun activities with the mentee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0 (21.8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value for these activities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63.7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haring Purpos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or value talking/sharing with the mentee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5 (13.6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value for these activities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54.8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Character </w:t>
            </w:r>
            <w:proofErr w:type="spellStart"/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ev't</w:t>
            </w:r>
            <w:proofErr w:type="spellEnd"/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Purpos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or value developing the mentee's character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1 (14.1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igher scores  = greater value for these </w:t>
            </w: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ctivities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lastRenderedPageBreak/>
              <w:t>66.3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lastRenderedPageBreak/>
              <w:t>Outlook Purpos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or value improving the mentee's outlook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6 (16.7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value for these activities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64.3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cademics Purpos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or value improving the mentee's academics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6 (16.1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 scores  = greater value for these activities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60.7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rogrammatic Support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es the mentor feel supported by the program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2 (14.4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Higher scores = greater levels of support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59.4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arental Engagement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positively are the mentee's parents are engaged with the match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0 (20.1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Higher scores = greater levels of support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eer Support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support does the mentee get from peers (family/friends)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7 (31.6)</w:t>
            </w:r>
          </w:p>
        </w:tc>
        <w:tc>
          <w:tcPr>
            <w:tcW w:w="1842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Higher scores = greater levels of support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Not available</w:t>
            </w:r>
          </w:p>
        </w:tc>
      </w:tr>
      <w:tr w:rsidR="004762C1" w:rsidRPr="00681C69" w:rsidTr="004762C1">
        <w:tc>
          <w:tcPr>
            <w:tcW w:w="1657" w:type="dxa"/>
            <w:shd w:val="clear" w:color="auto" w:fill="auto"/>
            <w:vAlign w:val="bottom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nterference Score</w:t>
            </w:r>
          </w:p>
        </w:tc>
        <w:tc>
          <w:tcPr>
            <w:tcW w:w="3271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How much do logistics and circumstances interfere with the match?</w:t>
            </w:r>
          </w:p>
        </w:tc>
        <w:tc>
          <w:tcPr>
            <w:tcW w:w="1843" w:type="dxa"/>
            <w:shd w:val="clear" w:color="auto" w:fill="auto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5 (17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</w:pPr>
            <w:r w:rsidRPr="00681C69">
              <w:rPr>
                <w:rFonts w:ascii="Arial" w:hAnsi="Arial" w:cs="Arial"/>
                <w:sz w:val="16"/>
                <w:szCs w:val="16"/>
              </w:rPr>
              <w:t>Higher scores = lower levels of interference</w:t>
            </w:r>
          </w:p>
        </w:tc>
        <w:tc>
          <w:tcPr>
            <w:tcW w:w="1276" w:type="dxa"/>
          </w:tcPr>
          <w:p w:rsidR="004762C1" w:rsidRPr="00681C69" w:rsidRDefault="004762C1" w:rsidP="00413D2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81C69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AU"/>
              </w:rPr>
              <w:t>83.6</w:t>
            </w:r>
          </w:p>
        </w:tc>
      </w:tr>
    </w:tbl>
    <w:p w:rsidR="004762C1" w:rsidRPr="00681C69" w:rsidRDefault="004762C1" w:rsidP="00413D2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:rsidR="0039007E" w:rsidRPr="00CE62D5" w:rsidRDefault="004762C1" w:rsidP="00CE62D5">
      <w:pPr>
        <w:spacing w:before="120"/>
        <w:jc w:val="both"/>
        <w:rPr>
          <w:rFonts w:ascii="Arial" w:hAnsi="Arial" w:cs="Arial"/>
          <w:sz w:val="20"/>
          <w:szCs w:val="20"/>
        </w:rPr>
      </w:pPr>
      <w:r w:rsidRPr="00681C69">
        <w:rPr>
          <w:rFonts w:ascii="Arial" w:hAnsi="Arial" w:cs="Arial"/>
          <w:sz w:val="20"/>
          <w:szCs w:val="20"/>
        </w:rPr>
        <w:t xml:space="preserve"># Population norms are not available for mentees or those with an eating disorder. </w:t>
      </w:r>
    </w:p>
    <w:sectPr w:rsidR="0039007E" w:rsidRPr="00CE62D5" w:rsidSect="00D831FB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1592" w:rsidRDefault="00631592" w:rsidP="0093756B">
      <w:r>
        <w:separator/>
      </w:r>
    </w:p>
  </w:endnote>
  <w:endnote w:type="continuationSeparator" w:id="0">
    <w:p w:rsidR="00631592" w:rsidRDefault="00631592" w:rsidP="009375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62C1" w:rsidRDefault="008D3621" w:rsidP="004A5E3F">
    <w:pPr>
      <w:pStyle w:val="Footer"/>
      <w:pBdr>
        <w:top w:val="single" w:sz="4" w:space="1" w:color="D9D9D9"/>
      </w:pBdr>
      <w:jc w:val="right"/>
    </w:pPr>
    <w:r>
      <w:fldChar w:fldCharType="begin"/>
    </w:r>
    <w:r w:rsidR="004762C1">
      <w:instrText xml:space="preserve"> PAGE   \* MERGEFORMAT </w:instrText>
    </w:r>
    <w:r>
      <w:fldChar w:fldCharType="separate"/>
    </w:r>
    <w:r w:rsidR="0036347A">
      <w:rPr>
        <w:noProof/>
      </w:rPr>
      <w:t>1</w:t>
    </w:r>
    <w:r>
      <w:rPr>
        <w:noProof/>
      </w:rPr>
      <w:fldChar w:fldCharType="end"/>
    </w:r>
    <w:r w:rsidR="004762C1">
      <w:t xml:space="preserve"> | </w:t>
    </w:r>
    <w:r w:rsidR="004762C1" w:rsidRPr="004A5E3F">
      <w:rPr>
        <w:color w:val="7F7F7F"/>
        <w:spacing w:val="60"/>
      </w:rPr>
      <w:t>Page</w:t>
    </w:r>
  </w:p>
  <w:p w:rsidR="004762C1" w:rsidRDefault="004762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1592" w:rsidRDefault="00631592" w:rsidP="0093756B">
      <w:r>
        <w:separator/>
      </w:r>
    </w:p>
  </w:footnote>
  <w:footnote w:type="continuationSeparator" w:id="0">
    <w:p w:rsidR="00631592" w:rsidRDefault="00631592" w:rsidP="009375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ating Disorder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zdrep9c2fed4e0pdcpss53er0fxfepzr5f&quot;&gt;Sarah&amp;apos;s PhD&lt;record-ids&gt;&lt;item&gt;384&lt;/item&gt;&lt;item&gt;2200&lt;/item&gt;&lt;item&gt;2337&lt;/item&gt;&lt;item&gt;2438&lt;/item&gt;&lt;item&gt;2452&lt;/item&gt;&lt;item&gt;2455&lt;/item&gt;&lt;item&gt;2484&lt;/item&gt;&lt;item&gt;2538&lt;/item&gt;&lt;item&gt;2557&lt;/item&gt;&lt;item&gt;2558&lt;/item&gt;&lt;item&gt;2559&lt;/item&gt;&lt;item&gt;2560&lt;/item&gt;&lt;item&gt;2579&lt;/item&gt;&lt;item&gt;4707&lt;/item&gt;&lt;item&gt;4776&lt;/item&gt;&lt;item&gt;4788&lt;/item&gt;&lt;item&gt;4789&lt;/item&gt;&lt;item&gt;4791&lt;/item&gt;&lt;item&gt;4792&lt;/item&gt;&lt;item&gt;4794&lt;/item&gt;&lt;/record-ids&gt;&lt;/item&gt;&lt;/Libraries&gt;"/>
  </w:docVars>
  <w:rsids>
    <w:rsidRoot w:val="0093756B"/>
    <w:rsid w:val="00007003"/>
    <w:rsid w:val="00010E02"/>
    <w:rsid w:val="000155AE"/>
    <w:rsid w:val="000162A0"/>
    <w:rsid w:val="00016D56"/>
    <w:rsid w:val="00020F89"/>
    <w:rsid w:val="0002110A"/>
    <w:rsid w:val="00025DAF"/>
    <w:rsid w:val="00026EBE"/>
    <w:rsid w:val="00044775"/>
    <w:rsid w:val="0004485D"/>
    <w:rsid w:val="000460A6"/>
    <w:rsid w:val="00062371"/>
    <w:rsid w:val="000670C9"/>
    <w:rsid w:val="00067DEB"/>
    <w:rsid w:val="0007252F"/>
    <w:rsid w:val="0007693B"/>
    <w:rsid w:val="00081587"/>
    <w:rsid w:val="0008475F"/>
    <w:rsid w:val="000917DB"/>
    <w:rsid w:val="00097518"/>
    <w:rsid w:val="000A04AF"/>
    <w:rsid w:val="000A23CA"/>
    <w:rsid w:val="000B3DA6"/>
    <w:rsid w:val="000B4A3E"/>
    <w:rsid w:val="000D0313"/>
    <w:rsid w:val="000D0E6F"/>
    <w:rsid w:val="000D52D2"/>
    <w:rsid w:val="000D5437"/>
    <w:rsid w:val="000E3E34"/>
    <w:rsid w:val="000F693E"/>
    <w:rsid w:val="00105ADC"/>
    <w:rsid w:val="001100BC"/>
    <w:rsid w:val="00110252"/>
    <w:rsid w:val="001106D7"/>
    <w:rsid w:val="00113F8A"/>
    <w:rsid w:val="001220C6"/>
    <w:rsid w:val="0012304D"/>
    <w:rsid w:val="001261BB"/>
    <w:rsid w:val="00131FB7"/>
    <w:rsid w:val="00134EE6"/>
    <w:rsid w:val="0013730E"/>
    <w:rsid w:val="0014169E"/>
    <w:rsid w:val="00142BEB"/>
    <w:rsid w:val="001500D5"/>
    <w:rsid w:val="00171544"/>
    <w:rsid w:val="001726F8"/>
    <w:rsid w:val="0018270E"/>
    <w:rsid w:val="001833FB"/>
    <w:rsid w:val="00191EFB"/>
    <w:rsid w:val="001B1F52"/>
    <w:rsid w:val="001B6F86"/>
    <w:rsid w:val="001C079E"/>
    <w:rsid w:val="001D5EA0"/>
    <w:rsid w:val="001D63AB"/>
    <w:rsid w:val="001F0EBD"/>
    <w:rsid w:val="001F4E01"/>
    <w:rsid w:val="00202DB4"/>
    <w:rsid w:val="0020469D"/>
    <w:rsid w:val="002101AD"/>
    <w:rsid w:val="00213965"/>
    <w:rsid w:val="002317DE"/>
    <w:rsid w:val="0023566A"/>
    <w:rsid w:val="00244B2D"/>
    <w:rsid w:val="00246371"/>
    <w:rsid w:val="0024699A"/>
    <w:rsid w:val="00247936"/>
    <w:rsid w:val="0025321D"/>
    <w:rsid w:val="002648FD"/>
    <w:rsid w:val="00267812"/>
    <w:rsid w:val="00272309"/>
    <w:rsid w:val="0027298F"/>
    <w:rsid w:val="00275471"/>
    <w:rsid w:val="002966A9"/>
    <w:rsid w:val="002A687A"/>
    <w:rsid w:val="002C3BE6"/>
    <w:rsid w:val="002C433E"/>
    <w:rsid w:val="002E13BF"/>
    <w:rsid w:val="002F53F3"/>
    <w:rsid w:val="0030068D"/>
    <w:rsid w:val="00301C22"/>
    <w:rsid w:val="003025E3"/>
    <w:rsid w:val="00306B91"/>
    <w:rsid w:val="003267E9"/>
    <w:rsid w:val="00350CE1"/>
    <w:rsid w:val="0036347A"/>
    <w:rsid w:val="0039007E"/>
    <w:rsid w:val="00393719"/>
    <w:rsid w:val="00394CA6"/>
    <w:rsid w:val="00396A7E"/>
    <w:rsid w:val="0039774A"/>
    <w:rsid w:val="003A678D"/>
    <w:rsid w:val="003B0F06"/>
    <w:rsid w:val="003B19C1"/>
    <w:rsid w:val="003B3882"/>
    <w:rsid w:val="003C0678"/>
    <w:rsid w:val="003C1FD9"/>
    <w:rsid w:val="003C3685"/>
    <w:rsid w:val="003C729A"/>
    <w:rsid w:val="003D3139"/>
    <w:rsid w:val="003D41D2"/>
    <w:rsid w:val="003E0A3A"/>
    <w:rsid w:val="00402C17"/>
    <w:rsid w:val="00413D22"/>
    <w:rsid w:val="00415118"/>
    <w:rsid w:val="00421128"/>
    <w:rsid w:val="00432024"/>
    <w:rsid w:val="00432C59"/>
    <w:rsid w:val="004347FE"/>
    <w:rsid w:val="00437F88"/>
    <w:rsid w:val="004444B2"/>
    <w:rsid w:val="00451221"/>
    <w:rsid w:val="00474748"/>
    <w:rsid w:val="004762C1"/>
    <w:rsid w:val="00476FB6"/>
    <w:rsid w:val="00483D49"/>
    <w:rsid w:val="00486E0A"/>
    <w:rsid w:val="00487141"/>
    <w:rsid w:val="004875C8"/>
    <w:rsid w:val="00494B10"/>
    <w:rsid w:val="00495992"/>
    <w:rsid w:val="004A2389"/>
    <w:rsid w:val="004A5E3F"/>
    <w:rsid w:val="004B02F2"/>
    <w:rsid w:val="004B607A"/>
    <w:rsid w:val="004C022D"/>
    <w:rsid w:val="004C0B1F"/>
    <w:rsid w:val="004C0F63"/>
    <w:rsid w:val="004C78C7"/>
    <w:rsid w:val="004D7FF6"/>
    <w:rsid w:val="004F2B7C"/>
    <w:rsid w:val="004F2CF0"/>
    <w:rsid w:val="004F421B"/>
    <w:rsid w:val="005057D5"/>
    <w:rsid w:val="00514B65"/>
    <w:rsid w:val="005210BA"/>
    <w:rsid w:val="00525BF4"/>
    <w:rsid w:val="0052797B"/>
    <w:rsid w:val="00532378"/>
    <w:rsid w:val="00532B50"/>
    <w:rsid w:val="00532B5B"/>
    <w:rsid w:val="00533975"/>
    <w:rsid w:val="00534477"/>
    <w:rsid w:val="00534739"/>
    <w:rsid w:val="005361B0"/>
    <w:rsid w:val="005415B5"/>
    <w:rsid w:val="005417DA"/>
    <w:rsid w:val="00541A11"/>
    <w:rsid w:val="00545FF7"/>
    <w:rsid w:val="00555967"/>
    <w:rsid w:val="0056275C"/>
    <w:rsid w:val="00570614"/>
    <w:rsid w:val="00570BA2"/>
    <w:rsid w:val="0057748E"/>
    <w:rsid w:val="005858AB"/>
    <w:rsid w:val="00591E70"/>
    <w:rsid w:val="005922D1"/>
    <w:rsid w:val="00593239"/>
    <w:rsid w:val="0059491F"/>
    <w:rsid w:val="00596432"/>
    <w:rsid w:val="005D6594"/>
    <w:rsid w:val="005E644A"/>
    <w:rsid w:val="005F08E8"/>
    <w:rsid w:val="005F1595"/>
    <w:rsid w:val="00601700"/>
    <w:rsid w:val="00601B73"/>
    <w:rsid w:val="006034F5"/>
    <w:rsid w:val="00615CB8"/>
    <w:rsid w:val="00620536"/>
    <w:rsid w:val="00622986"/>
    <w:rsid w:val="00631592"/>
    <w:rsid w:val="00633272"/>
    <w:rsid w:val="006448C9"/>
    <w:rsid w:val="00644B8C"/>
    <w:rsid w:val="00653F53"/>
    <w:rsid w:val="00671A9D"/>
    <w:rsid w:val="0067203B"/>
    <w:rsid w:val="006776B0"/>
    <w:rsid w:val="00681C69"/>
    <w:rsid w:val="00683185"/>
    <w:rsid w:val="00685D06"/>
    <w:rsid w:val="006878E7"/>
    <w:rsid w:val="00693FF5"/>
    <w:rsid w:val="006B138C"/>
    <w:rsid w:val="006C0956"/>
    <w:rsid w:val="006C1CE7"/>
    <w:rsid w:val="006D423D"/>
    <w:rsid w:val="006E09B3"/>
    <w:rsid w:val="0073548E"/>
    <w:rsid w:val="00737569"/>
    <w:rsid w:val="00740C73"/>
    <w:rsid w:val="00747CDB"/>
    <w:rsid w:val="00753899"/>
    <w:rsid w:val="00754928"/>
    <w:rsid w:val="0075544D"/>
    <w:rsid w:val="007566F0"/>
    <w:rsid w:val="00760B98"/>
    <w:rsid w:val="0077199D"/>
    <w:rsid w:val="007B3FFC"/>
    <w:rsid w:val="007D4191"/>
    <w:rsid w:val="007D4AC9"/>
    <w:rsid w:val="007D4C2F"/>
    <w:rsid w:val="007D6336"/>
    <w:rsid w:val="007D6FB9"/>
    <w:rsid w:val="007E3C4A"/>
    <w:rsid w:val="007E6E74"/>
    <w:rsid w:val="007F164D"/>
    <w:rsid w:val="007F1880"/>
    <w:rsid w:val="007F5ED2"/>
    <w:rsid w:val="00807F7F"/>
    <w:rsid w:val="00814AC3"/>
    <w:rsid w:val="00815248"/>
    <w:rsid w:val="0082070D"/>
    <w:rsid w:val="00822B8E"/>
    <w:rsid w:val="008259DF"/>
    <w:rsid w:val="00832A0B"/>
    <w:rsid w:val="0084016C"/>
    <w:rsid w:val="00845B49"/>
    <w:rsid w:val="008468F0"/>
    <w:rsid w:val="00854791"/>
    <w:rsid w:val="00861BD9"/>
    <w:rsid w:val="008621E3"/>
    <w:rsid w:val="00865248"/>
    <w:rsid w:val="00870FB5"/>
    <w:rsid w:val="00872DD6"/>
    <w:rsid w:val="008741E7"/>
    <w:rsid w:val="0087433D"/>
    <w:rsid w:val="0088076E"/>
    <w:rsid w:val="00887BC8"/>
    <w:rsid w:val="00894656"/>
    <w:rsid w:val="008961A2"/>
    <w:rsid w:val="008A2017"/>
    <w:rsid w:val="008A5D59"/>
    <w:rsid w:val="008B50EA"/>
    <w:rsid w:val="008D3621"/>
    <w:rsid w:val="008D76DA"/>
    <w:rsid w:val="008E2F2E"/>
    <w:rsid w:val="008F030A"/>
    <w:rsid w:val="00910AD2"/>
    <w:rsid w:val="0091226E"/>
    <w:rsid w:val="00932B5E"/>
    <w:rsid w:val="009368D6"/>
    <w:rsid w:val="0093756B"/>
    <w:rsid w:val="00942B52"/>
    <w:rsid w:val="00964420"/>
    <w:rsid w:val="00973FDE"/>
    <w:rsid w:val="00981C96"/>
    <w:rsid w:val="0098487A"/>
    <w:rsid w:val="00990035"/>
    <w:rsid w:val="00994D51"/>
    <w:rsid w:val="00996111"/>
    <w:rsid w:val="00997EE5"/>
    <w:rsid w:val="009A7FD5"/>
    <w:rsid w:val="009E0F23"/>
    <w:rsid w:val="009F61F6"/>
    <w:rsid w:val="00A0709C"/>
    <w:rsid w:val="00A0768D"/>
    <w:rsid w:val="00A12967"/>
    <w:rsid w:val="00A133D7"/>
    <w:rsid w:val="00A1371F"/>
    <w:rsid w:val="00A1698A"/>
    <w:rsid w:val="00A210F6"/>
    <w:rsid w:val="00A32532"/>
    <w:rsid w:val="00A42706"/>
    <w:rsid w:val="00A576E1"/>
    <w:rsid w:val="00A70F6D"/>
    <w:rsid w:val="00A779B1"/>
    <w:rsid w:val="00AA4231"/>
    <w:rsid w:val="00AB19EA"/>
    <w:rsid w:val="00AC22A3"/>
    <w:rsid w:val="00AC65E1"/>
    <w:rsid w:val="00AD480C"/>
    <w:rsid w:val="00AE26BE"/>
    <w:rsid w:val="00AE3FC3"/>
    <w:rsid w:val="00AF5A38"/>
    <w:rsid w:val="00AF69CE"/>
    <w:rsid w:val="00AF6FCD"/>
    <w:rsid w:val="00B03063"/>
    <w:rsid w:val="00B173F1"/>
    <w:rsid w:val="00B205D0"/>
    <w:rsid w:val="00B25726"/>
    <w:rsid w:val="00B56671"/>
    <w:rsid w:val="00B60B45"/>
    <w:rsid w:val="00B62C97"/>
    <w:rsid w:val="00B632D4"/>
    <w:rsid w:val="00B636BF"/>
    <w:rsid w:val="00B639C0"/>
    <w:rsid w:val="00B65AE2"/>
    <w:rsid w:val="00B67546"/>
    <w:rsid w:val="00B7298C"/>
    <w:rsid w:val="00B86217"/>
    <w:rsid w:val="00B90867"/>
    <w:rsid w:val="00BC7C27"/>
    <w:rsid w:val="00BE51A5"/>
    <w:rsid w:val="00BF53E6"/>
    <w:rsid w:val="00BF54ED"/>
    <w:rsid w:val="00C02469"/>
    <w:rsid w:val="00C04EAE"/>
    <w:rsid w:val="00C13148"/>
    <w:rsid w:val="00C2059E"/>
    <w:rsid w:val="00C210A6"/>
    <w:rsid w:val="00C2127B"/>
    <w:rsid w:val="00C24B73"/>
    <w:rsid w:val="00C24FCB"/>
    <w:rsid w:val="00C304C6"/>
    <w:rsid w:val="00C52A41"/>
    <w:rsid w:val="00C53AEA"/>
    <w:rsid w:val="00C75AEB"/>
    <w:rsid w:val="00C946BA"/>
    <w:rsid w:val="00C96725"/>
    <w:rsid w:val="00CA1BAE"/>
    <w:rsid w:val="00CB2B2F"/>
    <w:rsid w:val="00CB6830"/>
    <w:rsid w:val="00CC108B"/>
    <w:rsid w:val="00CC1664"/>
    <w:rsid w:val="00CC4D86"/>
    <w:rsid w:val="00CD7CD6"/>
    <w:rsid w:val="00CE3BF5"/>
    <w:rsid w:val="00CE6206"/>
    <w:rsid w:val="00CE62D5"/>
    <w:rsid w:val="00CF3132"/>
    <w:rsid w:val="00CF5C27"/>
    <w:rsid w:val="00CF6F5E"/>
    <w:rsid w:val="00D114BA"/>
    <w:rsid w:val="00D20C0F"/>
    <w:rsid w:val="00D20D74"/>
    <w:rsid w:val="00D2132D"/>
    <w:rsid w:val="00D21AEB"/>
    <w:rsid w:val="00D228C0"/>
    <w:rsid w:val="00D25D5B"/>
    <w:rsid w:val="00D276FC"/>
    <w:rsid w:val="00D30508"/>
    <w:rsid w:val="00D32E4A"/>
    <w:rsid w:val="00D35187"/>
    <w:rsid w:val="00D419C7"/>
    <w:rsid w:val="00D46A33"/>
    <w:rsid w:val="00D641F6"/>
    <w:rsid w:val="00D73850"/>
    <w:rsid w:val="00D73DAC"/>
    <w:rsid w:val="00D76AA1"/>
    <w:rsid w:val="00D81844"/>
    <w:rsid w:val="00D828D6"/>
    <w:rsid w:val="00D831FB"/>
    <w:rsid w:val="00D8521D"/>
    <w:rsid w:val="00DB0E51"/>
    <w:rsid w:val="00DB2317"/>
    <w:rsid w:val="00DB4103"/>
    <w:rsid w:val="00DB76C9"/>
    <w:rsid w:val="00DC4227"/>
    <w:rsid w:val="00DC5AC7"/>
    <w:rsid w:val="00DD270A"/>
    <w:rsid w:val="00DD53B6"/>
    <w:rsid w:val="00DE0E7D"/>
    <w:rsid w:val="00DE6ED9"/>
    <w:rsid w:val="00DF5668"/>
    <w:rsid w:val="00E03D77"/>
    <w:rsid w:val="00E124D0"/>
    <w:rsid w:val="00E2231F"/>
    <w:rsid w:val="00E22420"/>
    <w:rsid w:val="00E22639"/>
    <w:rsid w:val="00E22643"/>
    <w:rsid w:val="00E30F4A"/>
    <w:rsid w:val="00E51C6C"/>
    <w:rsid w:val="00E560BB"/>
    <w:rsid w:val="00E568C9"/>
    <w:rsid w:val="00E656A1"/>
    <w:rsid w:val="00E75828"/>
    <w:rsid w:val="00E80299"/>
    <w:rsid w:val="00EA66B9"/>
    <w:rsid w:val="00EB1E4E"/>
    <w:rsid w:val="00EC1159"/>
    <w:rsid w:val="00EC17E9"/>
    <w:rsid w:val="00EC1A26"/>
    <w:rsid w:val="00ED38E9"/>
    <w:rsid w:val="00EE57BD"/>
    <w:rsid w:val="00EE6AE7"/>
    <w:rsid w:val="00EE7DAE"/>
    <w:rsid w:val="00EF2713"/>
    <w:rsid w:val="00EF3DA2"/>
    <w:rsid w:val="00F01804"/>
    <w:rsid w:val="00F01D37"/>
    <w:rsid w:val="00F045E9"/>
    <w:rsid w:val="00F07D4A"/>
    <w:rsid w:val="00F10967"/>
    <w:rsid w:val="00F11593"/>
    <w:rsid w:val="00F11A3C"/>
    <w:rsid w:val="00F13D82"/>
    <w:rsid w:val="00F27BA2"/>
    <w:rsid w:val="00F47CC6"/>
    <w:rsid w:val="00F511FE"/>
    <w:rsid w:val="00F53E2D"/>
    <w:rsid w:val="00F53E66"/>
    <w:rsid w:val="00F609F0"/>
    <w:rsid w:val="00F615C7"/>
    <w:rsid w:val="00F62A61"/>
    <w:rsid w:val="00F679E8"/>
    <w:rsid w:val="00F711B1"/>
    <w:rsid w:val="00F848CE"/>
    <w:rsid w:val="00F84A35"/>
    <w:rsid w:val="00F854C2"/>
    <w:rsid w:val="00F878FC"/>
    <w:rsid w:val="00F91AC1"/>
    <w:rsid w:val="00F948FB"/>
    <w:rsid w:val="00FA7D6A"/>
    <w:rsid w:val="00FB1A99"/>
    <w:rsid w:val="00FB3E5B"/>
    <w:rsid w:val="00FB652B"/>
    <w:rsid w:val="00FD45B1"/>
    <w:rsid w:val="00FD7341"/>
    <w:rsid w:val="00FE7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621"/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726"/>
    <w:pPr>
      <w:keepNext/>
      <w:keepLines/>
      <w:spacing w:before="200" w:line="276" w:lineRule="auto"/>
      <w:outlineLvl w:val="1"/>
    </w:pPr>
    <w:rPr>
      <w:rFonts w:eastAsia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5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56B"/>
  </w:style>
  <w:style w:type="paragraph" w:styleId="Footer">
    <w:name w:val="footer"/>
    <w:basedOn w:val="Normal"/>
    <w:link w:val="FooterChar"/>
    <w:uiPriority w:val="99"/>
    <w:unhideWhenUsed/>
    <w:rsid w:val="009375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56B"/>
  </w:style>
  <w:style w:type="character" w:styleId="Hyperlink">
    <w:name w:val="Hyperlink"/>
    <w:rsid w:val="0082070D"/>
    <w:rPr>
      <w:color w:val="0000FF"/>
      <w:u w:val="single"/>
    </w:rPr>
  </w:style>
  <w:style w:type="table" w:styleId="TableGrid">
    <w:name w:val="Table Grid"/>
    <w:basedOn w:val="TableNormal"/>
    <w:uiPriority w:val="59"/>
    <w:rsid w:val="005323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uiPriority w:val="99"/>
    <w:semiHidden/>
    <w:rsid w:val="008E2F2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F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E2F2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A678D"/>
    <w:pPr>
      <w:jc w:val="center"/>
    </w:pPr>
  </w:style>
  <w:style w:type="paragraph" w:customStyle="1" w:styleId="EndNoteBibliography">
    <w:name w:val="EndNote Bibliography"/>
    <w:basedOn w:val="Normal"/>
    <w:rsid w:val="003A678D"/>
    <w:pPr>
      <w:jc w:val="both"/>
    </w:pPr>
  </w:style>
  <w:style w:type="character" w:customStyle="1" w:styleId="querysrchtermbrace1">
    <w:name w:val="querysrchtermbrace1"/>
    <w:rsid w:val="003D3139"/>
    <w:rPr>
      <w:sz w:val="23"/>
      <w:szCs w:val="23"/>
    </w:rPr>
  </w:style>
  <w:style w:type="paragraph" w:styleId="NormalWeb">
    <w:name w:val="Normal (Web)"/>
    <w:basedOn w:val="Normal"/>
    <w:uiPriority w:val="99"/>
    <w:semiHidden/>
    <w:unhideWhenUsed/>
    <w:rsid w:val="003D3139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customStyle="1" w:styleId="Heading2Char">
    <w:name w:val="Heading 2 Char"/>
    <w:link w:val="Heading2"/>
    <w:uiPriority w:val="9"/>
    <w:rsid w:val="00B2572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421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12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21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12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211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34F5"/>
    <w:rPr>
      <w:sz w:val="24"/>
      <w:szCs w:val="24"/>
      <w:lang w:val="en-US"/>
    </w:rPr>
  </w:style>
  <w:style w:type="character" w:styleId="FollowedHyperlink">
    <w:name w:val="FollowedHyperlink"/>
    <w:uiPriority w:val="99"/>
    <w:semiHidden/>
    <w:unhideWhenUsed/>
    <w:rsid w:val="00DC4227"/>
    <w:rPr>
      <w:color w:val="800080"/>
      <w:u w:val="single"/>
    </w:rPr>
  </w:style>
  <w:style w:type="character" w:styleId="Strong">
    <w:name w:val="Strong"/>
    <w:qFormat/>
    <w:rsid w:val="005D6594"/>
    <w:rPr>
      <w:b/>
      <w:bCs/>
    </w:rPr>
  </w:style>
  <w:style w:type="paragraph" w:styleId="ListParagraph">
    <w:name w:val="List Paragraph"/>
    <w:basedOn w:val="Normal"/>
    <w:uiPriority w:val="34"/>
    <w:qFormat/>
    <w:rsid w:val="004762C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13D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726"/>
    <w:pPr>
      <w:keepNext/>
      <w:keepLines/>
      <w:spacing w:before="200" w:line="276" w:lineRule="auto"/>
      <w:outlineLvl w:val="1"/>
    </w:pPr>
    <w:rPr>
      <w:rFonts w:eastAsia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5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56B"/>
  </w:style>
  <w:style w:type="paragraph" w:styleId="Footer">
    <w:name w:val="footer"/>
    <w:basedOn w:val="Normal"/>
    <w:link w:val="FooterChar"/>
    <w:uiPriority w:val="99"/>
    <w:unhideWhenUsed/>
    <w:rsid w:val="009375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56B"/>
  </w:style>
  <w:style w:type="character" w:styleId="Hyperlink">
    <w:name w:val="Hyperlink"/>
    <w:rsid w:val="0082070D"/>
    <w:rPr>
      <w:color w:val="0000FF"/>
      <w:u w:val="single"/>
    </w:rPr>
  </w:style>
  <w:style w:type="table" w:styleId="TableGrid">
    <w:name w:val="Table Grid"/>
    <w:basedOn w:val="TableNormal"/>
    <w:uiPriority w:val="59"/>
    <w:rsid w:val="00532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8E2F2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F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E2F2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A678D"/>
    <w:pPr>
      <w:jc w:val="center"/>
    </w:pPr>
  </w:style>
  <w:style w:type="paragraph" w:customStyle="1" w:styleId="EndNoteBibliography">
    <w:name w:val="EndNote Bibliography"/>
    <w:basedOn w:val="Normal"/>
    <w:rsid w:val="003A678D"/>
    <w:pPr>
      <w:jc w:val="both"/>
    </w:pPr>
  </w:style>
  <w:style w:type="character" w:customStyle="1" w:styleId="querysrchtermbrace1">
    <w:name w:val="querysrchtermbrace1"/>
    <w:rsid w:val="003D3139"/>
    <w:rPr>
      <w:sz w:val="23"/>
      <w:szCs w:val="23"/>
    </w:rPr>
  </w:style>
  <w:style w:type="paragraph" w:styleId="NormalWeb">
    <w:name w:val="Normal (Web)"/>
    <w:basedOn w:val="Normal"/>
    <w:uiPriority w:val="99"/>
    <w:semiHidden/>
    <w:unhideWhenUsed/>
    <w:rsid w:val="003D3139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customStyle="1" w:styleId="Heading2Char">
    <w:name w:val="Heading 2 Char"/>
    <w:link w:val="Heading2"/>
    <w:uiPriority w:val="9"/>
    <w:rsid w:val="00B2572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421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12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21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12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211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34F5"/>
    <w:rPr>
      <w:sz w:val="24"/>
      <w:szCs w:val="24"/>
      <w:lang w:val="en-US"/>
    </w:rPr>
  </w:style>
  <w:style w:type="character" w:styleId="FollowedHyperlink">
    <w:name w:val="FollowedHyperlink"/>
    <w:uiPriority w:val="99"/>
    <w:semiHidden/>
    <w:unhideWhenUsed/>
    <w:rsid w:val="00DC4227"/>
    <w:rPr>
      <w:color w:val="800080"/>
      <w:u w:val="single"/>
    </w:rPr>
  </w:style>
  <w:style w:type="character" w:styleId="Strong">
    <w:name w:val="Strong"/>
    <w:qFormat/>
    <w:rsid w:val="005D6594"/>
    <w:rPr>
      <w:b/>
      <w:bCs/>
    </w:rPr>
  </w:style>
  <w:style w:type="paragraph" w:styleId="ListParagraph">
    <w:name w:val="List Paragraph"/>
    <w:basedOn w:val="Normal"/>
    <w:uiPriority w:val="34"/>
    <w:qFormat/>
    <w:rsid w:val="004762C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13D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8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6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0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9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3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0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7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0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CC8157-4CC1-4EA7-8F06-85CA6AAE0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 touch of health</Company>
  <LinksUpToDate>false</LinksUpToDate>
  <CharactersWithSpaces>5575</CharactersWithSpaces>
  <SharedDoc>false</SharedDoc>
  <HLinks>
    <vt:vector size="24" baseType="variant">
      <vt:variant>
        <vt:i4>4915273</vt:i4>
      </vt:variant>
      <vt:variant>
        <vt:i4>66</vt:i4>
      </vt:variant>
      <vt:variant>
        <vt:i4>0</vt:i4>
      </vt:variant>
      <vt:variant>
        <vt:i4>5</vt:i4>
      </vt:variant>
      <vt:variant>
        <vt:lpwstr>http://www.mentoringpittsburgh.org/media/W1siZiIsIjIwMTQvMDUvMDcvMTRfNTRfNDFfOTM4X1BlZXJfTWVudG9yaW5nX0hhbmRib29rLnBkZiJdXQ/Peer+Mentoring+Handbook.pdf?sha=aa29c204</vt:lpwstr>
      </vt:variant>
      <vt:variant>
        <vt:lpwstr/>
      </vt:variant>
      <vt:variant>
        <vt:i4>1245253</vt:i4>
      </vt:variant>
      <vt:variant>
        <vt:i4>6</vt:i4>
      </vt:variant>
      <vt:variant>
        <vt:i4>0</vt:i4>
      </vt:variant>
      <vt:variant>
        <vt:i4>5</vt:i4>
      </vt:variant>
      <vt:variant>
        <vt:lpwstr>mailto:p.hay@westernsydney.edu.au</vt:lpwstr>
      </vt:variant>
      <vt:variant>
        <vt:lpwstr/>
      </vt:variant>
      <vt:variant>
        <vt:i4>3145745</vt:i4>
      </vt:variant>
      <vt:variant>
        <vt:i4>3</vt:i4>
      </vt:variant>
      <vt:variant>
        <vt:i4>0</vt:i4>
      </vt:variant>
      <vt:variant>
        <vt:i4>5</vt:i4>
      </vt:variant>
      <vt:variant>
        <vt:lpwstr>mailto:l.ramjan@westernsydney.edu.au</vt:lpwstr>
      </vt:variant>
      <vt:variant>
        <vt:lpwstr/>
      </vt:variant>
      <vt:variant>
        <vt:i4>720990</vt:i4>
      </vt:variant>
      <vt:variant>
        <vt:i4>0</vt:i4>
      </vt:variant>
      <vt:variant>
        <vt:i4>0</vt:i4>
      </vt:variant>
      <vt:variant>
        <vt:i4>5</vt:i4>
      </vt:variant>
      <vt:variant>
        <vt:lpwstr>mailto:s.fogarty@westernsydney.edu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ogarty</dc:creator>
  <cp:lastModifiedBy>0013434</cp:lastModifiedBy>
  <cp:revision>5</cp:revision>
  <dcterms:created xsi:type="dcterms:W3CDTF">2017-11-20T21:31:00Z</dcterms:created>
  <dcterms:modified xsi:type="dcterms:W3CDTF">2017-11-30T14:12:00Z</dcterms:modified>
</cp:coreProperties>
</file>